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 List of APEC genomes used in FdeC variant analysi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1638"/>
        <w:gridCol w:w="2266"/>
        <w:gridCol w:w="2571"/>
      </w:tblGrid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BioProject numbe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Type of data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No of genomes listed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uccesfully downloaded</w:t>
            </w:r>
          </w:p>
        </w:tc>
      </w:tr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RJNA59253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raw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59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RJNA48867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assembled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7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RJNA47954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assembled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97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RJNA31914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assembled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5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RJNA50732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assembled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2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RJNA55363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raw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32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RJEB1187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raw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95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ingle genomes*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assemblie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0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0</w:t>
            </w:r>
          </w:p>
        </w:tc>
      </w:tr>
    </w:tbl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before="0" w:after="160"/>
        <w:jc w:val="both"/>
        <w:rPr/>
      </w:pPr>
      <w:r>
        <w:rPr>
          <w:szCs w:val="24"/>
          <w:lang w:val="en-GB"/>
        </w:rPr>
        <w:t>* Accession numbers: CP006834, CP030791, CP030792, CP030793; CP006830.1; CP005930, CP005931, CP005932; HE962388; HE964769; AOGM00000000; AOGN00000000; AOGL00000000; CP004009; NC_008563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5:30:00Z</dcterms:created>
  <dc:creator>Rafał Kolenda</dc:creator>
  <dc:description/>
  <cp:keywords/>
  <dc:language>en-US</dc:language>
  <cp:lastModifiedBy>Sowmiya Subramani</cp:lastModifiedBy>
  <dcterms:modified xsi:type="dcterms:W3CDTF">2024-05-23T05:55:00Z</dcterms:modified>
  <cp:revision>5</cp:revision>
  <dc:subject/>
  <dc:title/>
</cp:coreProperties>
</file>